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18"/>
        <w:gridCol w:w="2922"/>
        <w:gridCol w:w="1134"/>
        <w:gridCol w:w="1417"/>
        <w:gridCol w:w="2048"/>
      </w:tblGrid>
      <w:tr w:rsidR="00E461AF" w:rsidRPr="00DC314E" w14:paraId="7ECB281B" w14:textId="77777777" w:rsidTr="006449B1">
        <w:trPr>
          <w:trHeight w:val="32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127" w14:textId="37747834" w:rsidR="00E461AF" w:rsidRPr="00DC314E" w:rsidRDefault="00E461AF" w:rsidP="004676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Supplementary </w:t>
            </w:r>
            <w:r w:rsidR="004676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le</w:t>
            </w:r>
            <w:bookmarkStart w:id="0" w:name="_GoBack"/>
            <w:bookmarkEnd w:id="0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1</w:t>
            </w:r>
            <w:r w:rsidR="00A6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esults of a linear mixed effects model for contrast sensitivity of compound eyes, showing the significance of the fixed effects and their interactions. Significant effects (</w:t>
            </w:r>
            <w:r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E461AF" w:rsidRPr="00DC314E" w14:paraId="04AB6A8F" w14:textId="77777777" w:rsidTr="006449B1">
        <w:trPr>
          <w:trHeight w:val="320"/>
        </w:trPr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CE8613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2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FA60E4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3EA70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59BD7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2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82FB7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E461AF" w:rsidRPr="00DC314E" w14:paraId="0002410F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23A9B8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rast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ensitivity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2D368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intensit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E51545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6DE5C3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33.5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1440AF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&lt; 2.2e-16 </w:t>
            </w:r>
          </w:p>
        </w:tc>
      </w:tr>
      <w:tr w:rsidR="00E461AF" w:rsidRPr="00DC314E" w14:paraId="787BAD77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ADD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F5E3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F8EE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98C7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4.0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EDBA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8</w:t>
            </w:r>
          </w:p>
        </w:tc>
      </w:tr>
      <w:tr w:rsidR="00E461AF" w:rsidRPr="00DC314E" w14:paraId="071A8F98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BAB793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215A4C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y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91CB8E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3AFE65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.0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3E539E" w14:textId="77777777" w:rsidR="00E461AF" w:rsidRPr="00DC314E" w:rsidRDefault="00E461AF" w:rsidP="006449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51</w:t>
            </w:r>
          </w:p>
        </w:tc>
      </w:tr>
      <w:tr w:rsidR="00E461AF" w:rsidRPr="00982037" w14:paraId="1E6E367D" w14:textId="77777777" w:rsidTr="006449B1">
        <w:trPr>
          <w:trHeight w:val="320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0380BA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contrast sensitivity ~ frequency*intensity + frequency*treatment + (1|anim) + (1|date) + (1|chamber)</w:t>
            </w:r>
          </w:p>
        </w:tc>
      </w:tr>
      <w:tr w:rsidR="00E461AF" w:rsidRPr="00982037" w14:paraId="729FAD79" w14:textId="77777777" w:rsidTr="006449B1">
        <w:trPr>
          <w:trHeight w:val="32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7DD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0395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2ABE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D09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5DD" w14:textId="77777777" w:rsidR="00E461AF" w:rsidRPr="00DC314E" w:rsidRDefault="00E461AF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68AAD272" w14:textId="77777777" w:rsidR="00DA7720" w:rsidRPr="00E461AF" w:rsidRDefault="00DA7720" w:rsidP="00E461AF">
      <w:pPr>
        <w:rPr>
          <w:rFonts w:hint="eastAsia"/>
        </w:rPr>
      </w:pPr>
    </w:p>
    <w:sectPr w:rsidR="00DA7720" w:rsidRPr="00E461AF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277B6"/>
    <w:rsid w:val="002558A0"/>
    <w:rsid w:val="00257143"/>
    <w:rsid w:val="002B59AC"/>
    <w:rsid w:val="00392C68"/>
    <w:rsid w:val="00467611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96A1D"/>
    <w:rsid w:val="006E0FBB"/>
    <w:rsid w:val="006F7BE6"/>
    <w:rsid w:val="0072179F"/>
    <w:rsid w:val="007502AB"/>
    <w:rsid w:val="008100F0"/>
    <w:rsid w:val="008178F9"/>
    <w:rsid w:val="00845B58"/>
    <w:rsid w:val="00870A27"/>
    <w:rsid w:val="009458DE"/>
    <w:rsid w:val="00982037"/>
    <w:rsid w:val="009B0A9E"/>
    <w:rsid w:val="009B602C"/>
    <w:rsid w:val="009F27B6"/>
    <w:rsid w:val="00A06D98"/>
    <w:rsid w:val="00A16658"/>
    <w:rsid w:val="00A577F1"/>
    <w:rsid w:val="00A61F00"/>
    <w:rsid w:val="00A737A9"/>
    <w:rsid w:val="00A87228"/>
    <w:rsid w:val="00A877BF"/>
    <w:rsid w:val="00B06804"/>
    <w:rsid w:val="00B7613C"/>
    <w:rsid w:val="00B76F9D"/>
    <w:rsid w:val="00BE3B9B"/>
    <w:rsid w:val="00C10DDE"/>
    <w:rsid w:val="00CA0EDF"/>
    <w:rsid w:val="00CB780F"/>
    <w:rsid w:val="00D16BB9"/>
    <w:rsid w:val="00D16FD7"/>
    <w:rsid w:val="00D82A12"/>
    <w:rsid w:val="00D95C15"/>
    <w:rsid w:val="00DA3C20"/>
    <w:rsid w:val="00DA7720"/>
    <w:rsid w:val="00DC314E"/>
    <w:rsid w:val="00E453FE"/>
    <w:rsid w:val="00E461AF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5</cp:revision>
  <dcterms:created xsi:type="dcterms:W3CDTF">2019-02-22T15:16:00Z</dcterms:created>
  <dcterms:modified xsi:type="dcterms:W3CDTF">2019-07-19T13:28:00Z</dcterms:modified>
</cp:coreProperties>
</file>